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eastAsia="Times New Roman"/>
          <w:b/>
          <w:bCs/>
          <w:color w:val="000000"/>
          <w:sz w:val="28"/>
          <w:szCs w:val="28"/>
          <w:u w:val="single"/>
        </w:rPr>
      </w:r>
    </w:p>
    <w:p>
      <w:pPr>
        <w:pStyle w:val="Normal"/>
        <w:tabs>
          <w:tab w:val="clear" w:pos="720"/>
          <w:tab w:val="left" w:pos="4050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2700</wp:posOffset>
            </wp:positionH>
            <wp:positionV relativeFrom="paragraph">
              <wp:posOffset>635</wp:posOffset>
            </wp:positionV>
            <wp:extent cx="2882900" cy="2549525"/>
            <wp:effectExtent l="0" t="0" r="0" b="0"/>
            <wp:wrapTight wrapText="bothSides">
              <wp:wrapPolygon edited="0">
                <wp:start x="-141" y="-80"/>
                <wp:lineTo x="-141" y="21598"/>
                <wp:lineTo x="21741" y="21598"/>
                <wp:lineTo x="21741" y="-80"/>
                <wp:lineTo x="-141" y="-8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54952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inline distT="0" distB="0" distL="0" distR="0">
            <wp:extent cx="2906395" cy="25349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395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Negative control probes intensity distribution                      Positive control probes intensity distribution               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ure. Distribution of the intensities of positive and negative control probes with reference to the intensity threshold cutoff for expression (11.0). The X axis represents intensity values and Y axis represents percentage of probes. The intensity plots were generated in SAS and show normal distribution. At the probe level cutoff value of 11, the false positive rate was 1.63%.  The false negative rate associated with this cutoff is around 13%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5:03:00Z</dcterms:created>
  <dc:creator>RKumar</dc:creator>
  <dc:description/>
  <cp:keywords/>
  <dc:language>en-US</dc:language>
  <cp:lastModifiedBy>RKumar</cp:lastModifiedBy>
  <dcterms:modified xsi:type="dcterms:W3CDTF">2010-05-20T21:15:00Z</dcterms:modified>
  <cp:revision>13</cp:revision>
  <dc:subject/>
  <dc:title/>
</cp:coreProperties>
</file>